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DC46F" w14:textId="2404E180" w:rsidR="00EC5DE6" w:rsidRPr="004157BC" w:rsidRDefault="00EC5DE6" w:rsidP="00EC5DE6">
      <w:pPr>
        <w:pStyle w:val="Beschriftung"/>
        <w:keepNext/>
        <w:rPr>
          <w:rFonts w:ascii="Times New Roman" w:hAnsi="Times New Roman" w:cs="Times New Roman"/>
        </w:rPr>
      </w:pPr>
      <w:r w:rsidRPr="004157BC">
        <w:rPr>
          <w:rFonts w:ascii="Times New Roman" w:hAnsi="Times New Roman" w:cs="Times New Roman"/>
        </w:rPr>
        <w:fldChar w:fldCharType="begin"/>
      </w:r>
      <w:r w:rsidRPr="004157BC">
        <w:rPr>
          <w:rFonts w:ascii="Times New Roman" w:hAnsi="Times New Roman" w:cs="Times New Roman"/>
        </w:rPr>
        <w:instrText xml:space="preserve"> SEQ Table \* ARABIC </w:instrText>
      </w:r>
      <w:r w:rsidRPr="004157BC">
        <w:rPr>
          <w:rFonts w:ascii="Times New Roman" w:hAnsi="Times New Roman" w:cs="Times New Roman"/>
        </w:rPr>
        <w:fldChar w:fldCharType="separate"/>
      </w:r>
      <w:r w:rsidRPr="004157BC">
        <w:rPr>
          <w:rFonts w:ascii="Times New Roman" w:hAnsi="Times New Roman" w:cs="Times New Roman"/>
          <w:noProof/>
        </w:rPr>
        <w:t>1</w:t>
      </w:r>
      <w:r w:rsidRPr="004157BC">
        <w:rPr>
          <w:rFonts w:ascii="Times New Roman" w:hAnsi="Times New Roman" w:cs="Times New Roman"/>
        </w:rPr>
        <w:fldChar w:fldCharType="end"/>
      </w:r>
      <w:r w:rsidRPr="004157BC">
        <w:rPr>
          <w:rFonts w:ascii="Times New Roman" w:hAnsi="Times New Roman" w:cs="Times New Roman"/>
        </w:rPr>
        <w:t xml:space="preserve"> S1 </w:t>
      </w:r>
      <w:r w:rsidR="00B51811" w:rsidRPr="004157BC">
        <w:rPr>
          <w:rFonts w:ascii="Times New Roman" w:hAnsi="Times New Roman" w:cs="Times New Roman"/>
        </w:rPr>
        <w:t>Detailed percentages</w:t>
      </w:r>
      <w:r w:rsidRPr="004157BC">
        <w:rPr>
          <w:rFonts w:ascii="Times New Roman" w:hAnsi="Times New Roman" w:cs="Times New Roman"/>
        </w:rPr>
        <w:t xml:space="preserve"> </w:t>
      </w:r>
      <w:r w:rsidR="00B24F0C">
        <w:rPr>
          <w:rFonts w:ascii="Times New Roman" w:hAnsi="Times New Roman" w:cs="Times New Roman"/>
        </w:rPr>
        <w:t xml:space="preserve">for </w:t>
      </w:r>
      <w:r w:rsidRPr="004157BC">
        <w:rPr>
          <w:rFonts w:ascii="Times New Roman" w:hAnsi="Times New Roman" w:cs="Times New Roman"/>
        </w:rPr>
        <w:t xml:space="preserve">school stress </w:t>
      </w:r>
      <w:r w:rsidR="00DA23F6">
        <w:rPr>
          <w:rFonts w:ascii="Times New Roman" w:hAnsi="Times New Roman" w:cs="Times New Roman"/>
        </w:rPr>
        <w:t>and mean+-SD for the sum score of psychosomatic complaints</w:t>
      </w:r>
      <w:r w:rsidRPr="004157BC">
        <w:rPr>
          <w:rFonts w:ascii="Times New Roman" w:hAnsi="Times New Roman" w:cs="Times New Roman"/>
        </w:rPr>
        <w:t xml:space="preserve"> per gender, age group and </w:t>
      </w:r>
      <w:r w:rsidR="00B44715" w:rsidRPr="004157BC">
        <w:rPr>
          <w:rFonts w:ascii="Times New Roman" w:hAnsi="Times New Roman" w:cs="Times New Roman"/>
        </w:rPr>
        <w:t>informant</w:t>
      </w:r>
      <w:r w:rsidRPr="004157BC">
        <w:rPr>
          <w:rFonts w:ascii="Times New Roman" w:hAnsi="Times New Roman" w:cs="Times New Roman"/>
        </w:rPr>
        <w:t xml:space="preserve"> type</w:t>
      </w:r>
    </w:p>
    <w:tbl>
      <w:tblPr>
        <w:tblW w:w="9195" w:type="dxa"/>
        <w:tblLook w:val="04A0" w:firstRow="1" w:lastRow="0" w:firstColumn="1" w:lastColumn="0" w:noHBand="0" w:noVBand="1"/>
      </w:tblPr>
      <w:tblGrid>
        <w:gridCol w:w="1200"/>
        <w:gridCol w:w="1915"/>
        <w:gridCol w:w="1216"/>
        <w:gridCol w:w="1216"/>
        <w:gridCol w:w="1216"/>
        <w:gridCol w:w="1216"/>
        <w:gridCol w:w="1216"/>
      </w:tblGrid>
      <w:tr w:rsidR="005B7972" w:rsidRPr="004157BC" w14:paraId="16308621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44B5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B264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699D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10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8A39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-14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6C8C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0768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-19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04BD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B7972" w:rsidRPr="004157BC" w14:paraId="6CA28BD1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4DB1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77DC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16BB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x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B551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x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8C71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955F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x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51C3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f</w:t>
            </w:r>
          </w:p>
        </w:tc>
      </w:tr>
      <w:tr w:rsidR="005B7972" w:rsidRPr="004157BC" w14:paraId="43BB1CBD" w14:textId="77777777" w:rsidTr="005B7972">
        <w:trPr>
          <w:trHeight w:val="290"/>
        </w:trPr>
        <w:tc>
          <w:tcPr>
            <w:tcW w:w="3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F4CED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hool stres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71A3B" w14:textId="12E26019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DA23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6261E" w14:textId="7956BF12" w:rsidR="005B7972" w:rsidRPr="004157BC" w:rsidRDefault="00DA23F6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1412F" w14:textId="0FED082F" w:rsidR="005B7972" w:rsidRPr="004157BC" w:rsidRDefault="00DA23F6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 w:rsidR="005B7972"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EA4AF" w14:textId="135FA342" w:rsidR="005B7972" w:rsidRPr="004157BC" w:rsidRDefault="00DA23F6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 w:rsidR="005B7972"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083C0" w14:textId="5706C695" w:rsidR="005B7972" w:rsidRPr="004157BC" w:rsidRDefault="00DA23F6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 w:rsidR="005B7972"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B7972" w:rsidRPr="004157BC" w14:paraId="6B24D123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5D24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3027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t a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2E99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62AD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3813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17B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3653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%</w:t>
            </w:r>
          </w:p>
        </w:tc>
      </w:tr>
      <w:tr w:rsidR="005B7972" w:rsidRPr="004157BC" w14:paraId="2B2E79B2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1463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1C43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 litt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31BE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4C72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862A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971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BF57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%</w:t>
            </w:r>
          </w:p>
        </w:tc>
      </w:tr>
      <w:tr w:rsidR="005B7972" w:rsidRPr="004157BC" w14:paraId="3EC356A6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7CB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D377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th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6068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705D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7FEC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3603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2CA30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</w:tr>
      <w:tr w:rsidR="005B7972" w:rsidRPr="004157BC" w14:paraId="243E4F22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F585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D9A4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ry muc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38C0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053A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55FD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B589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0E7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</w:tr>
      <w:tr w:rsidR="005B7972" w:rsidRPr="004157BC" w14:paraId="6E4AC9CF" w14:textId="77777777" w:rsidTr="005B7972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A0C6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821B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t al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05CD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4199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4E4C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A317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8179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%</w:t>
            </w:r>
          </w:p>
        </w:tc>
      </w:tr>
      <w:tr w:rsidR="005B7972" w:rsidRPr="004157BC" w14:paraId="728B3576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CF5A5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A710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 litt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EEC6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F33B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D4FC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8403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575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%</w:t>
            </w:r>
          </w:p>
        </w:tc>
      </w:tr>
      <w:tr w:rsidR="005B7972" w:rsidRPr="004157BC" w14:paraId="0615E852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EB1F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FCD2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th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E817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B876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5551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E515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3C9B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%</w:t>
            </w:r>
          </w:p>
        </w:tc>
      </w:tr>
      <w:tr w:rsidR="005B7972" w:rsidRPr="004157BC" w14:paraId="1DB0A44A" w14:textId="77777777" w:rsidTr="005B79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E3562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2AECB" w14:textId="77777777" w:rsidR="005B7972" w:rsidRPr="004157BC" w:rsidRDefault="005B7972" w:rsidP="005B7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ry muc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87271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B4AF1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6DCFC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89CCB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3EB24" w14:textId="77777777" w:rsidR="005B7972" w:rsidRPr="004157BC" w:rsidRDefault="005B7972" w:rsidP="005B7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</w:tr>
      <w:tr w:rsidR="00C70E7D" w:rsidRPr="004157BC" w14:paraId="420A0469" w14:textId="77777777" w:rsidTr="008A4353">
        <w:trPr>
          <w:trHeight w:val="290"/>
        </w:trPr>
        <w:tc>
          <w:tcPr>
            <w:tcW w:w="3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BDA704" w14:textId="0A9E96A2" w:rsidR="00C70E7D" w:rsidRPr="004157BC" w:rsidRDefault="00C70E7D" w:rsidP="00C7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m score of psychosomatic complain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BD3A77" w14:textId="429E20AC" w:rsidR="00C70E7D" w:rsidRPr="004157BC" w:rsidRDefault="00C70E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+-S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78C45D" w14:textId="475840B3" w:rsidR="00C70E7D" w:rsidRPr="004157BC" w:rsidRDefault="00C70E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+-SD</w:t>
            </w: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21B86" w14:textId="1FB6E12E" w:rsidR="00C70E7D" w:rsidRPr="004157BC" w:rsidRDefault="00C70E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+-SD</w:t>
            </w: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B6A159" w14:textId="6954BB19" w:rsidR="00C70E7D" w:rsidRPr="004157BC" w:rsidRDefault="00C70E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+-SD</w:t>
            </w: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58999D" w14:textId="42D10E32" w:rsidR="00C70E7D" w:rsidRPr="004157BC" w:rsidRDefault="00C70E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+-SD</w:t>
            </w:r>
          </w:p>
        </w:tc>
      </w:tr>
      <w:tr w:rsidR="00C70E7D" w:rsidRPr="004157BC" w14:paraId="4F43CC89" w14:textId="77777777" w:rsidTr="0024350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D1125" w14:textId="25B969AC" w:rsidR="00C70E7D" w:rsidRPr="004157BC" w:rsidRDefault="00C70E7D" w:rsidP="00C7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E7AA09" w14:textId="20FA008A" w:rsidR="00C70E7D" w:rsidRPr="004157BC" w:rsidRDefault="00C70E7D" w:rsidP="00C7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72DCD4" w14:textId="343E231F" w:rsidR="00C70E7D" w:rsidRPr="004157BC" w:rsidRDefault="00895DD7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04+-3.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8EAEBE" w14:textId="69757517" w:rsidR="00C70E7D" w:rsidRPr="004157BC" w:rsidRDefault="00895DD7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95+-2.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D2A76F" w14:textId="55401466" w:rsidR="00C70E7D" w:rsidRPr="004157BC" w:rsidRDefault="00895DD7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52+-</w:t>
            </w:r>
            <w:r w:rsidR="003F45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</w:t>
            </w:r>
            <w:r w:rsidR="00A33B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6E2344" w14:textId="4F6CA3FD" w:rsidR="00C70E7D" w:rsidRPr="004157BC" w:rsidRDefault="003F4505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55+-3.</w:t>
            </w:r>
            <w:r w:rsidR="00A33B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4BCEA8" w14:textId="67B6F0F2" w:rsidR="00C70E7D" w:rsidRPr="004157BC" w:rsidRDefault="00A33BE6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86+-</w:t>
            </w:r>
            <w:r w:rsidR="00C666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5</w:t>
            </w:r>
          </w:p>
        </w:tc>
      </w:tr>
      <w:tr w:rsidR="00C70E7D" w:rsidRPr="004157BC" w14:paraId="7223AF63" w14:textId="77777777" w:rsidTr="0024350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243E6" w14:textId="77777777" w:rsidR="00C70E7D" w:rsidRPr="004157BC" w:rsidRDefault="00C70E7D" w:rsidP="00C7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57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339B6F" w14:textId="62784E6C" w:rsidR="00C70E7D" w:rsidRPr="004157BC" w:rsidRDefault="00C70E7D" w:rsidP="00C7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DEB2BD" w14:textId="30421BB3" w:rsidR="00C70E7D" w:rsidRPr="004157BC" w:rsidRDefault="00C666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94+-2.8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7BC618" w14:textId="26F60B1F" w:rsidR="00C70E7D" w:rsidRPr="004157BC" w:rsidRDefault="00C666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03+-3.7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6B3A7F" w14:textId="38BFB414" w:rsidR="00C70E7D" w:rsidRPr="004157BC" w:rsidRDefault="00C666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42+-5.1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AFE151" w14:textId="7A940ECC" w:rsidR="00C70E7D" w:rsidRPr="004157BC" w:rsidRDefault="00C666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94+-4.6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63CFB2" w14:textId="590564BB" w:rsidR="00C70E7D" w:rsidRPr="004157BC" w:rsidRDefault="00C6667D" w:rsidP="00C7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23+-</w:t>
            </w:r>
            <w:r w:rsidR="00BA10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0</w:t>
            </w:r>
          </w:p>
        </w:tc>
      </w:tr>
    </w:tbl>
    <w:p w14:paraId="02899338" w14:textId="77777777" w:rsidR="00911233" w:rsidRPr="004157BC" w:rsidRDefault="00911233">
      <w:pPr>
        <w:rPr>
          <w:rFonts w:ascii="Times New Roman" w:hAnsi="Times New Roman" w:cs="Times New Roman"/>
        </w:rPr>
      </w:pPr>
    </w:p>
    <w:sectPr w:rsidR="00911233" w:rsidRPr="004157BC" w:rsidSect="006C1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224"/>
    <w:rsid w:val="0014700C"/>
    <w:rsid w:val="001D3AAC"/>
    <w:rsid w:val="00207E08"/>
    <w:rsid w:val="0024350D"/>
    <w:rsid w:val="003F4505"/>
    <w:rsid w:val="004157BC"/>
    <w:rsid w:val="00485B4B"/>
    <w:rsid w:val="00582533"/>
    <w:rsid w:val="005B7972"/>
    <w:rsid w:val="006C14DE"/>
    <w:rsid w:val="006E09F4"/>
    <w:rsid w:val="006F4AD8"/>
    <w:rsid w:val="00795C26"/>
    <w:rsid w:val="00832415"/>
    <w:rsid w:val="00895DD7"/>
    <w:rsid w:val="00911233"/>
    <w:rsid w:val="00957A06"/>
    <w:rsid w:val="00A2173E"/>
    <w:rsid w:val="00A229BF"/>
    <w:rsid w:val="00A33BE6"/>
    <w:rsid w:val="00B06795"/>
    <w:rsid w:val="00B24F0C"/>
    <w:rsid w:val="00B44715"/>
    <w:rsid w:val="00B51811"/>
    <w:rsid w:val="00B70594"/>
    <w:rsid w:val="00B80449"/>
    <w:rsid w:val="00BA10AE"/>
    <w:rsid w:val="00C6141E"/>
    <w:rsid w:val="00C63BBD"/>
    <w:rsid w:val="00C6667D"/>
    <w:rsid w:val="00C70E7D"/>
    <w:rsid w:val="00CC2224"/>
    <w:rsid w:val="00D75015"/>
    <w:rsid w:val="00D80E01"/>
    <w:rsid w:val="00DA23F6"/>
    <w:rsid w:val="00EC5DE6"/>
    <w:rsid w:val="00F0021E"/>
    <w:rsid w:val="00F21994"/>
    <w:rsid w:val="00FA2218"/>
    <w:rsid w:val="00F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9BD23"/>
  <w15:chartTrackingRefBased/>
  <w15:docId w15:val="{803EAB07-0ED7-4171-B072-78594BCB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2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2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2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2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2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2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2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2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2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2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2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2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222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222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22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22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22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22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2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2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2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2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2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22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222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22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2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222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222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C5DE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Barbieri</dc:creator>
  <cp:keywords/>
  <dc:description/>
  <cp:lastModifiedBy>Verena Barbieri</cp:lastModifiedBy>
  <cp:revision>30</cp:revision>
  <dcterms:created xsi:type="dcterms:W3CDTF">2026-02-11T19:20:00Z</dcterms:created>
  <dcterms:modified xsi:type="dcterms:W3CDTF">2026-05-21T09:17:00Z</dcterms:modified>
</cp:coreProperties>
</file>